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D14" w:rsidRPr="004D4999" w:rsidRDefault="005F40F3" w:rsidP="004D4999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A3414E">
        <w:rPr>
          <w:rFonts w:ascii="Times New Roman" w:eastAsia="宋体" w:hAnsi="Times New Roman" w:cs="Times New Roman"/>
          <w:b/>
          <w:szCs w:val="21"/>
        </w:rPr>
        <w:t>S</w:t>
      </w:r>
      <w:r w:rsidRPr="00A3414E">
        <w:rPr>
          <w:rFonts w:ascii="Times New Roman" w:eastAsia="宋体" w:hAnsi="Times New Roman" w:cs="Times New Roman" w:hint="eastAsia"/>
          <w:b/>
          <w:szCs w:val="21"/>
        </w:rPr>
        <w:t>2</w:t>
      </w:r>
      <w:r w:rsidR="0022597A" w:rsidRPr="00A3414E">
        <w:rPr>
          <w:rFonts w:ascii="Times New Roman" w:eastAsia="宋体" w:hAnsi="Times New Roman" w:cs="Times New Roman"/>
          <w:b/>
          <w:szCs w:val="21"/>
        </w:rPr>
        <w:t>Table</w:t>
      </w:r>
      <w:r w:rsidR="00D65510" w:rsidRPr="00A3414E">
        <w:rPr>
          <w:rFonts w:ascii="Times New Roman" w:eastAsia="宋体" w:hAnsi="Times New Roman" w:cs="Times New Roman" w:hint="eastAsia"/>
          <w:b/>
          <w:szCs w:val="21"/>
        </w:rPr>
        <w:t>.</w:t>
      </w:r>
      <w:r w:rsidR="000A5D14" w:rsidRPr="004D4999">
        <w:rPr>
          <w:rFonts w:ascii="Times New Roman" w:eastAsia="宋体" w:hAnsi="Times New Roman" w:cs="Times New Roman"/>
          <w:szCs w:val="21"/>
        </w:rPr>
        <w:t xml:space="preserve"> Fish composition and distribution in </w:t>
      </w:r>
      <w:r w:rsidR="00A84BA3" w:rsidRPr="004D4999">
        <w:rPr>
          <w:rFonts w:ascii="Times New Roman" w:eastAsia="宋体" w:hAnsi="Times New Roman" w:cs="Times New Roman" w:hint="eastAsia"/>
          <w:szCs w:val="21"/>
        </w:rPr>
        <w:t>the middle and lower reach</w:t>
      </w:r>
      <w:r w:rsidR="007E1700">
        <w:rPr>
          <w:rFonts w:ascii="Times New Roman" w:eastAsia="宋体" w:hAnsi="Times New Roman" w:cs="Times New Roman" w:hint="eastAsia"/>
          <w:szCs w:val="21"/>
        </w:rPr>
        <w:t>es</w:t>
      </w:r>
      <w:r w:rsidR="00A84BA3" w:rsidRPr="004D4999">
        <w:rPr>
          <w:rFonts w:ascii="Times New Roman" w:eastAsia="宋体" w:hAnsi="Times New Roman" w:cs="Times New Roman" w:hint="eastAsia"/>
          <w:szCs w:val="21"/>
        </w:rPr>
        <w:t xml:space="preserve"> of </w:t>
      </w:r>
      <w:r w:rsidR="00715047">
        <w:rPr>
          <w:rFonts w:ascii="Times New Roman" w:eastAsia="宋体" w:hAnsi="Times New Roman" w:cs="Times New Roman" w:hint="eastAsia"/>
          <w:szCs w:val="21"/>
        </w:rPr>
        <w:t xml:space="preserve">the </w:t>
      </w:r>
      <w:bookmarkStart w:id="0" w:name="_GoBack"/>
      <w:bookmarkEnd w:id="0"/>
      <w:r w:rsidR="000A5D14" w:rsidRPr="004D4999">
        <w:rPr>
          <w:rFonts w:ascii="Times New Roman" w:eastAsia="宋体" w:hAnsi="Times New Roman" w:cs="Times New Roman"/>
          <w:szCs w:val="21"/>
        </w:rPr>
        <w:t>Gan</w:t>
      </w:r>
      <w:r w:rsidR="00A84BA3" w:rsidRPr="004D4999">
        <w:rPr>
          <w:rFonts w:ascii="Times New Roman" w:eastAsia="宋体" w:hAnsi="Times New Roman" w:cs="Times New Roman" w:hint="eastAsia"/>
          <w:szCs w:val="21"/>
        </w:rPr>
        <w:t>jiang</w:t>
      </w:r>
      <w:r w:rsidR="000A5D14" w:rsidRPr="004D4999">
        <w:rPr>
          <w:rFonts w:ascii="Times New Roman" w:eastAsia="宋体" w:hAnsi="Times New Roman" w:cs="Times New Roman"/>
          <w:szCs w:val="21"/>
        </w:rPr>
        <w:t xml:space="preserve"> Riv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03"/>
        <w:gridCol w:w="470"/>
        <w:gridCol w:w="472"/>
        <w:gridCol w:w="470"/>
        <w:gridCol w:w="471"/>
        <w:gridCol w:w="471"/>
        <w:gridCol w:w="470"/>
        <w:gridCol w:w="473"/>
      </w:tblGrid>
      <w:tr w:rsidR="000A5D14" w:rsidRPr="00A3414E" w:rsidTr="00A84BA3">
        <w:trPr>
          <w:trHeight w:val="1373"/>
          <w:jc w:val="center"/>
        </w:trPr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EE6BF3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Species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NC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BQ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J  S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WH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YX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S K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S C</w:t>
            </w:r>
          </w:p>
        </w:tc>
      </w:tr>
      <w:tr w:rsidR="000A5D14" w:rsidRPr="00A3414E" w:rsidTr="00A84BA3">
        <w:trPr>
          <w:trHeight w:val="494"/>
          <w:jc w:val="center"/>
        </w:trPr>
        <w:tc>
          <w:tcPr>
            <w:tcW w:w="5003" w:type="dxa"/>
            <w:tcBorders>
              <w:top w:val="single" w:sz="4" w:space="0" w:color="auto"/>
            </w:tcBorders>
            <w:vAlign w:val="center"/>
          </w:tcPr>
          <w:p w:rsidR="000A5D14" w:rsidRPr="00A3414E" w:rsidRDefault="00DE0A6E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3414E">
              <w:rPr>
                <w:rFonts w:ascii="Times New Roman" w:eastAsia="宋体" w:hAnsi="Times New Roman" w:cs="Times New Roman" w:hint="eastAsia"/>
                <w:b/>
                <w:iCs/>
                <w:szCs w:val="21"/>
              </w:rPr>
              <w:t>Engraulidae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E0A6E" w:rsidRPr="00A3414E" w:rsidTr="00A84BA3">
        <w:trPr>
          <w:trHeight w:val="494"/>
          <w:jc w:val="center"/>
        </w:trPr>
        <w:tc>
          <w:tcPr>
            <w:tcW w:w="5003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oilia nasus</w:t>
            </w:r>
            <w:r w:rsidR="004653E1" w:rsidRPr="00A3414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r w:rsidR="004079B5" w:rsidRPr="00A3414E">
              <w:rPr>
                <w:rFonts w:ascii="Times New Roman" w:eastAsia="宋体" w:hAnsi="Times New Roman" w:cs="Times New Roman"/>
                <w:iCs/>
                <w:szCs w:val="21"/>
              </w:rPr>
              <w:t>Temminck &amp; Schlegel, 1846</w:t>
            </w:r>
          </w:p>
        </w:tc>
        <w:tc>
          <w:tcPr>
            <w:tcW w:w="470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DE0A6E" w:rsidRPr="00A3414E" w:rsidRDefault="00DE0A6E" w:rsidP="00DE0A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oilia brachygnathus </w:t>
            </w:r>
            <w:r w:rsidR="001B5C6E" w:rsidRPr="00A3414E">
              <w:rPr>
                <w:rFonts w:ascii="Times New Roman" w:eastAsia="宋体" w:hAnsi="Times New Roman" w:cs="Times New Roman"/>
                <w:szCs w:val="21"/>
              </w:rPr>
              <w:t>Kreyenberg &amp; Pappenheim, 1908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E0A6E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A3414E">
              <w:rPr>
                <w:rFonts w:ascii="Times New Roman" w:hAnsi="Times New Roman" w:cs="Times New Roman"/>
                <w:b/>
              </w:rPr>
              <w:t>Catostomidae</w:t>
            </w: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yxocyprinus asiatic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4D2850" w:rsidRPr="00A3414E">
              <w:rPr>
                <w:rFonts w:ascii="Times New Roman" w:eastAsia="宋体" w:hAnsi="Times New Roman" w:cs="Times New Roman"/>
                <w:szCs w:val="21"/>
              </w:rPr>
              <w:t>Bleeker, 1864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DE0A6E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Cyprinidae</w:t>
            </w: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Zacco platyp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Temminck et Schlegel</w:t>
            </w:r>
            <w:r w:rsidR="00F37347" w:rsidRPr="00A3414E">
              <w:rPr>
                <w:rFonts w:ascii="Times New Roman" w:eastAsia="宋体" w:hAnsi="Times New Roman" w:cs="Times New Roman" w:hint="eastAsia"/>
                <w:szCs w:val="21"/>
              </w:rPr>
              <w:t>, 1846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Opsariichthys biden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Günther</w:t>
            </w:r>
            <w:r w:rsidR="00F37347" w:rsidRPr="00A3414E">
              <w:rPr>
                <w:rFonts w:ascii="Times New Roman" w:eastAsia="宋体" w:hAnsi="Times New Roman" w:cs="Times New Roman" w:hint="eastAsia"/>
                <w:szCs w:val="21"/>
              </w:rPr>
              <w:t>, 187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ylopharyngodon pice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53952" w:rsidRPr="00A3414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Richardson</w:t>
            </w:r>
            <w:r w:rsidR="00253952" w:rsidRPr="00A3414E">
              <w:rPr>
                <w:rFonts w:ascii="Times New Roman" w:eastAsia="宋体" w:hAnsi="Times New Roman" w:cs="Times New Roman" w:hint="eastAsia"/>
                <w:szCs w:val="21"/>
              </w:rPr>
              <w:t>, 1846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54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tenopharyngodon idell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253952" w:rsidRPr="00A3414E">
              <w:rPr>
                <w:rFonts w:ascii="Times New Roman" w:eastAsia="宋体" w:hAnsi="Times New Roman" w:cs="Times New Roman"/>
                <w:szCs w:val="21"/>
              </w:rPr>
              <w:t>Valenciennes, 1844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qualiobarbus curricul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Richardson</w:t>
            </w:r>
            <w:r w:rsidR="00253952" w:rsidRPr="00A3414E">
              <w:rPr>
                <w:rFonts w:ascii="Times New Roman" w:eastAsia="宋体" w:hAnsi="Times New Roman" w:cs="Times New Roman" w:hint="eastAsia"/>
                <w:szCs w:val="21"/>
              </w:rPr>
              <w:t>, 1846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Ochetobius elongat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Kner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,1867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Elopichthys bambus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Richardson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, 1845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55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inibrama macrop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Günther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, 1868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19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inibrama wui 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Rendahl</w:t>
            </w:r>
            <w:r w:rsidR="00CF6E59" w:rsidRPr="00A3414E">
              <w:rPr>
                <w:rFonts w:ascii="Times New Roman" w:eastAsia="宋体" w:hAnsi="Times New Roman" w:cs="Times New Roman" w:hint="eastAsia"/>
                <w:szCs w:val="21"/>
              </w:rPr>
              <w:t>, 193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laubuca sin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 Bleeker</w:t>
            </w:r>
            <w:r w:rsidR="00C064D4" w:rsidRPr="00A3414E">
              <w:rPr>
                <w:rFonts w:ascii="Times New Roman" w:eastAsia="宋体" w:hAnsi="Times New Roman" w:cs="Times New Roman" w:hint="eastAsia"/>
                <w:szCs w:val="21"/>
              </w:rPr>
              <w:t>, 1864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Toxabramis swinhonis</w:t>
            </w:r>
            <w:r w:rsidR="00C064D4" w:rsidRPr="00A3414E">
              <w:rPr>
                <w:rFonts w:ascii="Times New Roman" w:eastAsia="宋体" w:hAnsi="Times New Roman" w:cs="Times New Roman"/>
                <w:szCs w:val="21"/>
              </w:rPr>
              <w:t xml:space="preserve"> Günther</w:t>
            </w:r>
            <w:r w:rsidR="00C064D4" w:rsidRPr="00A3414E">
              <w:rPr>
                <w:rFonts w:ascii="Times New Roman" w:eastAsia="宋体" w:hAnsi="Times New Roman" w:cs="Times New Roman" w:hint="eastAsia"/>
                <w:szCs w:val="21"/>
              </w:rPr>
              <w:t>, 1873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emiculter leuciscul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Basilewsky</w:t>
            </w:r>
            <w:r w:rsidR="00F7699D"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emiculter bleeker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Warpachowsky</w:t>
            </w:r>
            <w:r w:rsidR="0045221A" w:rsidRPr="00A3414E">
              <w:rPr>
                <w:rFonts w:ascii="Times New Roman" w:eastAsia="宋体" w:hAnsi="Times New Roman" w:cs="Times New Roman" w:hint="eastAsia"/>
                <w:szCs w:val="21"/>
              </w:rPr>
              <w:t>, 1888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4653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Hemiculterella wu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Wang</w:t>
            </w:r>
            <w:r w:rsidR="0045221A" w:rsidRPr="00A3414E">
              <w:rPr>
                <w:rFonts w:ascii="Times New Roman" w:eastAsia="宋体" w:hAnsi="Times New Roman" w:cs="Times New Roman" w:hint="eastAsia"/>
                <w:szCs w:val="21"/>
              </w:rPr>
              <w:t>, 193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hemiculter dispar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Peters</w:t>
            </w:r>
            <w:r w:rsidR="0045221A" w:rsidRPr="00A3414E">
              <w:rPr>
                <w:rFonts w:ascii="Times New Roman" w:eastAsia="宋体" w:hAnsi="Times New Roman" w:cs="Times New Roman" w:hint="eastAsia"/>
                <w:szCs w:val="21"/>
              </w:rPr>
              <w:t>, 188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45221A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hanodichthys erythropterus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Basilewsky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4522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ulter alburn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Basilewsky</w:t>
            </w:r>
            <w:r w:rsidR="0045221A"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45221A" w:rsidP="004522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hanodichthys</w:t>
            </w:r>
            <w:r w:rsidR="000A5D14"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mongolicus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(Basilesky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4E4AF0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hanodichthys dabryi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Bleeker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Parabramis pekin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asilesky</w:t>
            </w:r>
            <w:r w:rsidR="0045221A"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86"/>
          <w:jc w:val="center"/>
        </w:trPr>
        <w:tc>
          <w:tcPr>
            <w:tcW w:w="5003" w:type="dxa"/>
            <w:vAlign w:val="center"/>
          </w:tcPr>
          <w:p w:rsidR="000A5D14" w:rsidRPr="00A3414E" w:rsidRDefault="0045221A" w:rsidP="00172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egalobrama terminalis</w:t>
            </w:r>
            <w:r w:rsidR="000A5D14"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(Richardson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46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84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egalobrama amblycephal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Yih</w:t>
            </w:r>
            <w:r w:rsidR="00123DF7" w:rsidRPr="00A3414E">
              <w:rPr>
                <w:rFonts w:ascii="Times New Roman" w:eastAsia="宋体" w:hAnsi="Times New Roman" w:cs="Times New Roman" w:hint="eastAsia"/>
                <w:szCs w:val="21"/>
              </w:rPr>
              <w:t>, 1955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123DF7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Xenocypris macrolepis </w:t>
            </w:r>
            <w:r w:rsidRPr="00A3414E">
              <w:rPr>
                <w:rFonts w:ascii="Times New Roman" w:eastAsia="宋体" w:hAnsi="Times New Roman" w:cs="Times New Roman"/>
                <w:iCs/>
                <w:szCs w:val="21"/>
              </w:rPr>
              <w:t>Bleeker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Xenocypris davidi </w:t>
            </w:r>
            <w:r w:rsidR="00123DF7" w:rsidRPr="00A3414E">
              <w:rPr>
                <w:rFonts w:ascii="Times New Roman" w:eastAsia="宋体" w:hAnsi="Times New Roman" w:cs="Times New Roman"/>
                <w:szCs w:val="21"/>
              </w:rPr>
              <w:t>Bleeker</w:t>
            </w:r>
            <w:r w:rsidR="00123DF7"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Distoechodon tumirostr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Peters</w:t>
            </w:r>
            <w:r w:rsidR="00123DF7" w:rsidRPr="00A3414E">
              <w:rPr>
                <w:rFonts w:ascii="Times New Roman" w:eastAsia="宋体" w:hAnsi="Times New Roman" w:cs="Times New Roman" w:hint="eastAsia"/>
                <w:szCs w:val="21"/>
              </w:rPr>
              <w:t>, 188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brama simon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leeker</w:t>
            </w:r>
            <w:r w:rsidR="00123DF7" w:rsidRPr="00A3414E">
              <w:rPr>
                <w:rFonts w:ascii="Times New Roman" w:eastAsia="宋体" w:hAnsi="Times New Roman" w:cs="Times New Roman" w:hint="eastAsia"/>
                <w:szCs w:val="21"/>
              </w:rPr>
              <w:t>, 1864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ypophthalmichthys molitrix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23DF7" w:rsidRPr="00A3414E">
              <w:rPr>
                <w:rFonts w:ascii="Times New Roman" w:eastAsia="宋体" w:hAnsi="Times New Roman" w:cs="Times New Roman"/>
                <w:szCs w:val="21"/>
              </w:rPr>
              <w:t>(Valenciennes, 1844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123DF7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ypophthalmichthys nobilis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Richardson, 1845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Hemibarbus labeo </w:t>
            </w:r>
            <w:r w:rsidR="00123DF7" w:rsidRPr="00A3414E">
              <w:rPr>
                <w:rFonts w:ascii="Times New Roman" w:eastAsia="宋体" w:hAnsi="Times New Roman" w:cs="Times New Roman"/>
                <w:szCs w:val="21"/>
              </w:rPr>
              <w:t>(Pallas, 1776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1918C9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emibarbus maculatus</w:t>
            </w:r>
            <w:r w:rsidR="000A5D14"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Bleeker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seudorasbora parva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947CF6" w:rsidRPr="00A3414E">
              <w:rPr>
                <w:rFonts w:ascii="Times New Roman" w:eastAsia="宋体" w:hAnsi="Times New Roman" w:cs="Times New Roman"/>
                <w:szCs w:val="21"/>
              </w:rPr>
              <w:t>Temminck &amp; Schlegel, 1846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arcocheilichthys sinensis</w:t>
            </w:r>
            <w:r w:rsidR="00947CF6" w:rsidRPr="00A3414E">
              <w:rPr>
                <w:rFonts w:ascii="Times New Roman" w:eastAsia="宋体" w:hAnsi="Times New Roman" w:cs="Times New Roman"/>
                <w:szCs w:val="21"/>
              </w:rPr>
              <w:t xml:space="preserve"> Bleeker</w:t>
            </w:r>
            <w:r w:rsidR="00947CF6"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arcocheilichthys nigripinn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Günther</w:t>
            </w:r>
            <w:r w:rsidR="00D976FE" w:rsidRPr="00A3414E">
              <w:rPr>
                <w:rFonts w:ascii="Times New Roman" w:eastAsia="宋体" w:hAnsi="Times New Roman" w:cs="Times New Roman" w:hint="eastAsia"/>
                <w:szCs w:val="21"/>
              </w:rPr>
              <w:t>, 187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arcocheilichthys kiangsi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Nichols</w:t>
            </w:r>
            <w:r w:rsidR="00D976FE" w:rsidRPr="00A3414E">
              <w:rPr>
                <w:rFonts w:ascii="Times New Roman" w:eastAsia="宋体" w:hAnsi="Times New Roman" w:cs="Times New Roman" w:hint="eastAsia"/>
                <w:szCs w:val="21"/>
              </w:rPr>
              <w:t>, 193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825B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qualidus argentat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825B8B" w:rsidRPr="00A3414E">
              <w:rPr>
                <w:rFonts w:ascii="Times New Roman" w:eastAsia="宋体" w:hAnsi="Times New Roman" w:cs="Times New Roman"/>
                <w:szCs w:val="21"/>
              </w:rPr>
              <w:t>Sauvage &amp; Dabry, 1874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Rhinogobio typ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Bleeker</w:t>
            </w:r>
            <w:r w:rsidR="00825B8B"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latysmacheilus exigu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Lin</w:t>
            </w:r>
            <w:r w:rsidR="003D4801" w:rsidRPr="00A3414E">
              <w:rPr>
                <w:rFonts w:ascii="Times New Roman" w:eastAsia="宋体" w:hAnsi="Times New Roman" w:cs="Times New Roman" w:hint="eastAsia"/>
                <w:szCs w:val="21"/>
              </w:rPr>
              <w:t>, 193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E215F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Huigobio chenhsien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215F0" w:rsidRPr="00A3414E">
              <w:rPr>
                <w:rFonts w:ascii="Times New Roman" w:eastAsia="宋体" w:hAnsi="Times New Roman" w:cs="Times New Roman"/>
                <w:szCs w:val="21"/>
              </w:rPr>
              <w:t>Fang</w:t>
            </w:r>
            <w:r w:rsidR="00E215F0" w:rsidRPr="00A3414E">
              <w:rPr>
                <w:rFonts w:ascii="Times New Roman" w:eastAsia="宋体" w:hAnsi="Times New Roman" w:cs="Times New Roman" w:hint="eastAsia"/>
                <w:szCs w:val="21"/>
              </w:rPr>
              <w:t>, 1938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Abbottina rivular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asilewsky</w:t>
            </w:r>
            <w:r w:rsidR="00D770DF"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icrophysogobio kiatingensi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Wu</w:t>
            </w:r>
            <w:r w:rsidR="002D0D25" w:rsidRPr="00A3414E">
              <w:rPr>
                <w:rFonts w:ascii="Times New Roman" w:eastAsia="宋体" w:hAnsi="Times New Roman" w:cs="Times New Roman" w:hint="eastAsia"/>
                <w:szCs w:val="21"/>
              </w:rPr>
              <w:t>, 1930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physogobio fuki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Nichols</w:t>
            </w:r>
            <w:r w:rsidR="002D0D25" w:rsidRPr="00A3414E">
              <w:rPr>
                <w:rFonts w:ascii="Times New Roman" w:eastAsia="宋体" w:hAnsi="Times New Roman" w:cs="Times New Roman" w:hint="eastAsia"/>
                <w:szCs w:val="21"/>
              </w:rPr>
              <w:t>, 1926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icrophysogobio elongat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EA5925" w:rsidRPr="00A3414E">
              <w:rPr>
                <w:rFonts w:ascii="Times New Roman" w:eastAsia="宋体" w:hAnsi="Times New Roman" w:cs="Times New Roman"/>
                <w:szCs w:val="21"/>
              </w:rPr>
              <w:t>Yao &amp; Yang, 1977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Pseudogobio guilinensis</w:t>
            </w:r>
            <w:r w:rsidR="00EA5925" w:rsidRPr="00A3414E">
              <w:rPr>
                <w:rFonts w:ascii="Times New Roman" w:eastAsia="宋体" w:hAnsi="Times New Roman" w:cs="Times New Roman"/>
                <w:szCs w:val="21"/>
              </w:rPr>
              <w:t xml:space="preserve"> Yao &amp; Yang, 1977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seudogobio vaillanti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Sauvage</w:t>
            </w:r>
            <w:r w:rsidR="00EA5925" w:rsidRPr="00A3414E">
              <w:rPr>
                <w:rFonts w:ascii="Times New Roman" w:eastAsia="宋体" w:hAnsi="Times New Roman" w:cs="Times New Roman" w:hint="eastAsia"/>
                <w:szCs w:val="21"/>
              </w:rPr>
              <w:t>, 1878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5B005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aurogobio dabry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Bleeker</w:t>
            </w:r>
            <w:r w:rsidR="005B0053"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Saurogobio xiangjiangensis</w:t>
            </w:r>
            <w:r w:rsidR="005B0053" w:rsidRPr="00A3414E">
              <w:rPr>
                <w:rFonts w:ascii="Times New Roman" w:eastAsia="宋体" w:hAnsi="Times New Roman" w:cs="Times New Roman"/>
                <w:szCs w:val="21"/>
              </w:rPr>
              <w:t xml:space="preserve"> Tang</w:t>
            </w:r>
            <w:r w:rsidR="005B0053" w:rsidRPr="00A3414E">
              <w:rPr>
                <w:rFonts w:ascii="Times New Roman" w:eastAsia="宋体" w:hAnsi="Times New Roman" w:cs="Times New Roman" w:hint="eastAsia"/>
                <w:szCs w:val="21"/>
              </w:rPr>
              <w:t>, 198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5B005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Gobiobotia</w:t>
            </w:r>
            <w:r w:rsidR="005B0053" w:rsidRPr="00A3414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tungi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Fang</w:t>
            </w:r>
            <w:r w:rsidR="005B0053" w:rsidRPr="00A3414E">
              <w:rPr>
                <w:rFonts w:ascii="Times New Roman" w:eastAsia="宋体" w:hAnsi="Times New Roman" w:cs="Times New Roman" w:hint="eastAsia"/>
                <w:szCs w:val="21"/>
              </w:rPr>
              <w:t>, 1933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5B005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Gobiobotia</w:t>
            </w:r>
            <w:r w:rsidR="005B0053" w:rsidRPr="00A3414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</w:t>
            </w: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filifer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Garman</w:t>
            </w:r>
            <w:r w:rsidR="005B0053" w:rsidRPr="00A3414E">
              <w:rPr>
                <w:rFonts w:ascii="Times New Roman" w:eastAsia="宋体" w:hAnsi="Times New Roman" w:cs="Times New Roman" w:hint="eastAsia"/>
                <w:szCs w:val="21"/>
              </w:rPr>
              <w:t>, 191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Acheilognathus macropter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leeker</w:t>
            </w:r>
            <w:r w:rsidR="005B0053" w:rsidRPr="00A3414E">
              <w:rPr>
                <w:rFonts w:ascii="Times New Roman" w:eastAsia="宋体" w:hAnsi="Times New Roman" w:cs="Times New Roman" w:hint="eastAsia"/>
                <w:szCs w:val="21"/>
              </w:rPr>
              <w:t>, 187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5B0053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anthorhodeus chankaensis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(Dybowski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72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5433B5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Acheilognathus tonkinensis</w:t>
            </w:r>
            <w:r w:rsidR="000A5D14"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Vaillant, 1892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5433B5" w:rsidP="005433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heilognathus gracilis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Nichols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926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86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Rhodeus ocellat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Kner</w:t>
            </w:r>
            <w:r w:rsidR="00095177" w:rsidRPr="00A3414E">
              <w:rPr>
                <w:rFonts w:ascii="Times New Roman" w:eastAsia="宋体" w:hAnsi="Times New Roman" w:cs="Times New Roman" w:hint="eastAsia"/>
                <w:szCs w:val="21"/>
              </w:rPr>
              <w:t>, 1866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84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Rhodeus light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Wu</w:t>
            </w:r>
            <w:r w:rsidR="00095177" w:rsidRPr="00A3414E">
              <w:rPr>
                <w:rFonts w:ascii="Times New Roman" w:eastAsia="宋体" w:hAnsi="Times New Roman" w:cs="Times New Roman" w:hint="eastAsia"/>
                <w:szCs w:val="21"/>
              </w:rPr>
              <w:t>, 193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pinibarbus hollandi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Oshima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, 1919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D1489A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 xml:space="preserve">Acrossocheilus paradox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Günther, 1868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rossocheilus parallen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Nichols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, 193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Garra orientalis</w:t>
            </w:r>
            <w:r w:rsidR="00D1489A" w:rsidRPr="00A3414E">
              <w:rPr>
                <w:rFonts w:ascii="Times New Roman" w:eastAsia="宋体" w:hAnsi="Times New Roman" w:cs="Times New Roman"/>
                <w:szCs w:val="21"/>
              </w:rPr>
              <w:t xml:space="preserve"> Nichols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, 1925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yprinus carpio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Linnaeus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, 1758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arassius aurat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Linnaeus</w:t>
            </w:r>
            <w:r w:rsidR="00D1489A" w:rsidRPr="00A3414E">
              <w:rPr>
                <w:rFonts w:ascii="Times New Roman" w:eastAsia="宋体" w:hAnsi="Times New Roman" w:cs="Times New Roman" w:hint="eastAsia"/>
                <w:szCs w:val="21"/>
              </w:rPr>
              <w:t>, 1758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DE0A6E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A3414E">
              <w:rPr>
                <w:rFonts w:ascii="Times New Roman" w:hAnsi="Times New Roman" w:cs="Times New Roman"/>
                <w:b/>
              </w:rPr>
              <w:t>Homalopteridae</w:t>
            </w: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DE0A6E" w:rsidRPr="00A3414E" w:rsidRDefault="00DE0A6E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epturichthys fimbriata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Günther</w:t>
            </w:r>
            <w:r w:rsidR="00775642" w:rsidRPr="00A3414E">
              <w:rPr>
                <w:rFonts w:ascii="Times New Roman" w:eastAsia="宋体" w:hAnsi="Times New Roman" w:cs="Times New Roman" w:hint="eastAsia"/>
                <w:szCs w:val="21"/>
              </w:rPr>
              <w:t>, 1888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77564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Erromyzon sinensis</w:t>
            </w:r>
            <w:r w:rsidR="000A5D14" w:rsidRPr="00A3414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(Chen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980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Vanmanenia stenosom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oulenger</w:t>
            </w:r>
            <w:r w:rsidR="00775642" w:rsidRPr="00A3414E">
              <w:rPr>
                <w:rFonts w:ascii="Times New Roman" w:eastAsia="宋体" w:hAnsi="Times New Roman" w:cs="Times New Roman" w:hint="eastAsia"/>
                <w:szCs w:val="21"/>
              </w:rPr>
              <w:t>, 190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A3414E">
              <w:rPr>
                <w:rFonts w:ascii="Times New Roman" w:hAnsi="Times New Roman" w:cs="Times New Roman"/>
                <w:b/>
              </w:rPr>
              <w:t>Cobit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obitis sinensi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Sauvage et Dabry</w:t>
            </w:r>
            <w:r w:rsidR="008307E7" w:rsidRPr="00A3414E">
              <w:rPr>
                <w:rFonts w:ascii="Times New Roman" w:eastAsia="宋体" w:hAnsi="Times New Roman" w:cs="Times New Roman" w:hint="eastAsia"/>
                <w:szCs w:val="21"/>
              </w:rPr>
              <w:t>, 1874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isgurnus anguillicaudat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Cantor</w:t>
            </w:r>
            <w:r w:rsidR="004B15DA" w:rsidRPr="00A3414E">
              <w:rPr>
                <w:rFonts w:ascii="Times New Roman" w:eastAsia="宋体" w:hAnsi="Times New Roman" w:cs="Times New Roman" w:hint="eastAsia"/>
                <w:szCs w:val="21"/>
              </w:rPr>
              <w:t>, 184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aramisgurnus dabryan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12C23" w:rsidRPr="00A3414E">
              <w:rPr>
                <w:rFonts w:ascii="Times New Roman" w:eastAsia="宋体" w:hAnsi="Times New Roman" w:cs="Times New Roman"/>
                <w:szCs w:val="21"/>
              </w:rPr>
              <w:t>Dabry de Thiersant, 1872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Leptobotia elongat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Bleeker</w:t>
            </w:r>
            <w:r w:rsidR="00312C23" w:rsidRPr="00A3414E">
              <w:rPr>
                <w:rFonts w:ascii="Times New Roman" w:eastAsia="宋体" w:hAnsi="Times New Roman" w:cs="Times New Roman" w:hint="eastAsia"/>
                <w:szCs w:val="21"/>
              </w:rPr>
              <w:t>, 1870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arabotia fasciata </w:t>
            </w:r>
            <w:r w:rsidR="00312C23" w:rsidRPr="00A3414E">
              <w:rPr>
                <w:rFonts w:ascii="Times New Roman" w:eastAsia="宋体" w:hAnsi="Times New Roman" w:cs="Times New Roman"/>
                <w:szCs w:val="21"/>
              </w:rPr>
              <w:t>Dabry de Thiersant, 1872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arabotia maculos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Wu</w:t>
            </w:r>
            <w:r w:rsidR="00312C23" w:rsidRPr="00A3414E">
              <w:rPr>
                <w:rFonts w:ascii="Times New Roman" w:eastAsia="宋体" w:hAnsi="Times New Roman" w:cs="Times New Roman" w:hint="eastAsia"/>
                <w:szCs w:val="21"/>
              </w:rPr>
              <w:t>, 1939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arabotia kiangsiensis </w:t>
            </w:r>
            <w:r w:rsidR="004653E1" w:rsidRPr="00A3414E">
              <w:rPr>
                <w:rFonts w:ascii="Times New Roman" w:eastAsia="宋体" w:hAnsi="Times New Roman" w:cs="Times New Roman"/>
                <w:szCs w:val="21"/>
              </w:rPr>
              <w:t>Liu &amp; Guo</w:t>
            </w:r>
            <w:r w:rsidR="00312C23" w:rsidRPr="00A3414E">
              <w:rPr>
                <w:rFonts w:ascii="Times New Roman" w:eastAsia="宋体" w:hAnsi="Times New Roman" w:cs="Times New Roman" w:hint="eastAsia"/>
                <w:szCs w:val="21"/>
              </w:rPr>
              <w:t>, 1986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arabotia banarescu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Nalbant</w:t>
            </w:r>
            <w:r w:rsidR="00D32853" w:rsidRPr="00A3414E">
              <w:rPr>
                <w:rFonts w:ascii="Times New Roman" w:eastAsia="宋体" w:hAnsi="Times New Roman" w:cs="Times New Roman" w:hint="eastAsia"/>
                <w:szCs w:val="21"/>
              </w:rPr>
              <w:t>, 196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Bagr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AA6225" w:rsidP="00AA622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Tachysurus nitidus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Sauvage 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&amp;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Dabry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74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AA6225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Tachysurus</w:t>
            </w:r>
            <w:r w:rsidR="000A5D14"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fulvidraco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Richardson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46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AA6225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bagrus vachellii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Richardson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46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 xml:space="preserve">Pelteobagrus eupogon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Boulenger</w:t>
            </w:r>
            <w:r w:rsidR="00AA6225" w:rsidRPr="00A3414E">
              <w:rPr>
                <w:rFonts w:ascii="Times New Roman" w:eastAsia="宋体" w:hAnsi="Times New Roman" w:cs="Times New Roman" w:hint="eastAsia"/>
                <w:szCs w:val="21"/>
              </w:rPr>
              <w:t>, 189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seudobagrus ondan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Shaw</w:t>
            </w:r>
            <w:r w:rsidR="00ED7514" w:rsidRPr="00A3414E">
              <w:rPr>
                <w:rFonts w:ascii="Times New Roman" w:eastAsia="宋体" w:hAnsi="Times New Roman" w:cs="Times New Roman" w:hint="eastAsia"/>
                <w:szCs w:val="21"/>
              </w:rPr>
              <w:t>, 193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Pseudobagrus tenu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Günther</w:t>
            </w:r>
            <w:r w:rsidR="00ED7514" w:rsidRPr="00A3414E">
              <w:rPr>
                <w:rFonts w:ascii="Times New Roman" w:eastAsia="宋体" w:hAnsi="Times New Roman" w:cs="Times New Roman" w:hint="eastAsia"/>
                <w:szCs w:val="21"/>
              </w:rPr>
              <w:t>, 187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Pseudobagrus pratt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G</w:t>
            </w:r>
            <w:r w:rsidRPr="00A3414E">
              <w:rPr>
                <w:rFonts w:ascii="Times New Roman" w:eastAsia="方正姚体" w:hAnsi="Times New Roman" w:cs="Times New Roman"/>
                <w:szCs w:val="21"/>
              </w:rPr>
              <w:t>ü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nther</w:t>
            </w:r>
            <w:r w:rsidR="00313194" w:rsidRPr="00A3414E">
              <w:rPr>
                <w:rFonts w:ascii="Times New Roman" w:eastAsia="宋体" w:hAnsi="Times New Roman" w:cs="Times New Roman" w:hint="eastAsia"/>
                <w:szCs w:val="21"/>
              </w:rPr>
              <w:t>, 189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31319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 xml:space="preserve">Pseudobagrus crassilabris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(Günther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64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31319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Tachysurus dumerili </w:t>
            </w:r>
            <w:r w:rsidRPr="00A3414E">
              <w:rPr>
                <w:rFonts w:ascii="Times New Roman" w:eastAsia="宋体" w:hAnsi="Times New Roman" w:cs="Times New Roman"/>
                <w:iCs/>
                <w:szCs w:val="21"/>
              </w:rPr>
              <w:t>(Bleeker, 1864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31319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Hemibagrus macropterus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Bleeker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87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Silur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ilurus asot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Linnaeus</w:t>
            </w:r>
            <w:r w:rsidR="003E1E74" w:rsidRPr="00A3414E">
              <w:rPr>
                <w:rFonts w:ascii="Times New Roman" w:eastAsia="宋体" w:hAnsi="Times New Roman" w:cs="Times New Roman" w:hint="eastAsia"/>
                <w:szCs w:val="21"/>
              </w:rPr>
              <w:t>, 1758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3E1E7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ilurus meridionalis 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Chen</w:t>
            </w:r>
            <w:r w:rsidRPr="00A3414E">
              <w:rPr>
                <w:rFonts w:ascii="Times New Roman" w:eastAsia="宋体" w:hAnsi="Times New Roman" w:cs="Times New Roman" w:hint="eastAsia"/>
                <w:szCs w:val="21"/>
              </w:rPr>
              <w:t>, 1977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124E03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Pterocryptis cochinchinensis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Valenciennes, 1840</w:t>
            </w:r>
            <w:r w:rsidR="000A5D14"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szCs w:val="21"/>
              </w:rPr>
              <w:t>Clari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larias fusc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FC0975" w:rsidRPr="00A3414E">
              <w:rPr>
                <w:rFonts w:ascii="Times New Roman" w:eastAsia="宋体" w:hAnsi="Times New Roman" w:cs="Times New Roman"/>
                <w:szCs w:val="21"/>
              </w:rPr>
              <w:t>Lacepède, 180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Amblycipit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iobagrus marginat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Günther</w:t>
            </w:r>
            <w:r w:rsidR="00FC0975" w:rsidRPr="00A3414E">
              <w:rPr>
                <w:rFonts w:ascii="Times New Roman" w:eastAsia="宋体" w:hAnsi="Times New Roman" w:cs="Times New Roman" w:hint="eastAsia"/>
                <w:szCs w:val="21"/>
              </w:rPr>
              <w:t>, 189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Sisor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Glyptothorax sinensis </w:t>
            </w:r>
            <w:r w:rsidR="00FC0975" w:rsidRPr="00A3414E">
              <w:rPr>
                <w:rFonts w:ascii="Times New Roman" w:eastAsia="宋体" w:hAnsi="Times New Roman" w:cs="Times New Roman" w:hint="eastAsia"/>
                <w:iCs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Regan</w:t>
            </w:r>
            <w:r w:rsidR="00FC0975" w:rsidRPr="00A3414E">
              <w:rPr>
                <w:rFonts w:ascii="Times New Roman" w:eastAsia="宋体" w:hAnsi="Times New Roman" w:cs="Times New Roman" w:hint="eastAsia"/>
                <w:szCs w:val="21"/>
              </w:rPr>
              <w:t>, 1908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Synbranch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84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onopterus alb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Zuiew</w:t>
            </w:r>
            <w:r w:rsidR="00FC0975" w:rsidRPr="00A3414E">
              <w:rPr>
                <w:rFonts w:ascii="Times New Roman" w:eastAsia="宋体" w:hAnsi="Times New Roman" w:cs="Times New Roman" w:hint="eastAsia"/>
                <w:szCs w:val="21"/>
              </w:rPr>
              <w:t>, 179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A401D2" w:rsidRPr="00A3414E" w:rsidTr="00A84BA3">
        <w:trPr>
          <w:trHeight w:val="484"/>
          <w:jc w:val="center"/>
        </w:trPr>
        <w:tc>
          <w:tcPr>
            <w:tcW w:w="5003" w:type="dxa"/>
            <w:vAlign w:val="center"/>
          </w:tcPr>
          <w:p w:rsidR="00A401D2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Serranidae</w:t>
            </w: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A401D2" w:rsidRPr="00A3414E" w:rsidRDefault="00A401D2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iniperca kner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Garman</w:t>
            </w:r>
            <w:r w:rsidR="00FC0975" w:rsidRPr="00A3414E">
              <w:rPr>
                <w:rFonts w:ascii="Times New Roman" w:eastAsia="宋体" w:hAnsi="Times New Roman" w:cs="Times New Roman" w:hint="eastAsia"/>
                <w:szCs w:val="21"/>
              </w:rPr>
              <w:t>, 1912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iniperca chuatsi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Basilewsky</w:t>
            </w:r>
            <w:r w:rsidR="00FC0975" w:rsidRPr="00A3414E">
              <w:rPr>
                <w:rFonts w:ascii="Times New Roman" w:eastAsia="宋体" w:hAnsi="Times New Roman" w:cs="Times New Roman" w:hint="eastAsia"/>
                <w:szCs w:val="21"/>
              </w:rPr>
              <w:t>, 185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Siniperca scherzer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Steindachner</w:t>
            </w:r>
            <w:r w:rsidR="009B0E1D" w:rsidRPr="00A3414E">
              <w:rPr>
                <w:rFonts w:ascii="Times New Roman" w:eastAsia="宋体" w:hAnsi="Times New Roman" w:cs="Times New Roman" w:hint="eastAsia"/>
                <w:szCs w:val="21"/>
              </w:rPr>
              <w:t>, 1892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 xml:space="preserve">Siniperca obscura </w:t>
            </w:r>
            <w:r w:rsidR="009B0E1D" w:rsidRPr="00A3414E">
              <w:rPr>
                <w:rFonts w:ascii="Times New Roman" w:eastAsia="宋体" w:hAnsi="Times New Roman" w:cs="Times New Roman"/>
                <w:szCs w:val="21"/>
              </w:rPr>
              <w:t>Nichols</w:t>
            </w:r>
            <w:r w:rsidR="009B0E1D" w:rsidRPr="00A3414E">
              <w:rPr>
                <w:rFonts w:ascii="Times New Roman" w:eastAsia="宋体" w:hAnsi="Times New Roman" w:cs="Times New Roman" w:hint="eastAsia"/>
                <w:szCs w:val="21"/>
              </w:rPr>
              <w:t>, 193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iniperca roulei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Wu</w:t>
            </w:r>
            <w:r w:rsidR="009B0E1D" w:rsidRPr="00A3414E">
              <w:rPr>
                <w:rFonts w:ascii="Times New Roman" w:eastAsia="宋体" w:hAnsi="Times New Roman" w:cs="Times New Roman" w:hint="eastAsia"/>
                <w:szCs w:val="21"/>
              </w:rPr>
              <w:t>, 1930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Eleotr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Odontobutis sinens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C91C1C" w:rsidRPr="00A3414E">
              <w:rPr>
                <w:rFonts w:ascii="Times New Roman" w:eastAsia="宋体" w:hAnsi="Times New Roman" w:cs="Times New Roman"/>
                <w:szCs w:val="21"/>
              </w:rPr>
              <w:t>Wu, Chen &amp; Chong, 2002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percops swinhon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C91C1C" w:rsidRPr="00A3414E">
              <w:rPr>
                <w:rFonts w:ascii="Times New Roman" w:eastAsia="宋体" w:hAnsi="Times New Roman" w:cs="Times New Roman"/>
                <w:szCs w:val="21"/>
              </w:rPr>
              <w:t>Günther, 1873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Gobi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Rhinogobius giurinu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Rutter</w:t>
            </w:r>
            <w:r w:rsidR="0031033A" w:rsidRPr="00A3414E">
              <w:rPr>
                <w:rFonts w:ascii="Times New Roman" w:eastAsia="宋体" w:hAnsi="Times New Roman" w:cs="Times New Roman" w:hint="eastAsia"/>
                <w:szCs w:val="21"/>
              </w:rPr>
              <w:t>, 1897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Rhinogobius cliffordpopei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Nichols</w:t>
            </w:r>
            <w:r w:rsidR="0031033A" w:rsidRPr="00A3414E">
              <w:rPr>
                <w:rFonts w:ascii="Times New Roman" w:eastAsia="宋体" w:hAnsi="Times New Roman" w:cs="Times New Roman" w:hint="eastAsia"/>
                <w:szCs w:val="21"/>
              </w:rPr>
              <w:t>, 1925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Chann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hanna maculat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3B60DE" w:rsidRPr="00A3414E">
              <w:rPr>
                <w:rFonts w:ascii="Times New Roman" w:eastAsia="宋体" w:hAnsi="Times New Roman" w:cs="Times New Roman"/>
                <w:szCs w:val="21"/>
              </w:rPr>
              <w:t>Lacepède, 1801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>Channa asiatica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 (Linnaeus</w:t>
            </w:r>
            <w:r w:rsidR="003B60DE" w:rsidRPr="00A3414E">
              <w:rPr>
                <w:rFonts w:ascii="Times New Roman" w:eastAsia="宋体" w:hAnsi="Times New Roman" w:cs="Times New Roman" w:hint="eastAsia"/>
                <w:szCs w:val="21"/>
              </w:rPr>
              <w:t>, 1758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3B60DE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hanna argus </w:t>
            </w:r>
            <w:r w:rsidRPr="00A3414E">
              <w:rPr>
                <w:rFonts w:ascii="Times New Roman" w:eastAsia="宋体" w:hAnsi="Times New Roman" w:cs="Times New Roman"/>
                <w:iCs/>
                <w:szCs w:val="21"/>
              </w:rPr>
              <w:t>(Cantor, 1842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iCs/>
                <w:szCs w:val="21"/>
              </w:rPr>
              <w:t>Belonti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>Macropodus opercularis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3B60DE" w:rsidRPr="00A3414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Linnaeus</w:t>
            </w:r>
            <w:r w:rsidR="003B60DE" w:rsidRPr="00A3414E">
              <w:rPr>
                <w:rFonts w:ascii="Times New Roman" w:eastAsia="宋体" w:hAnsi="Times New Roman" w:cs="Times New Roman" w:hint="eastAsia"/>
                <w:szCs w:val="21"/>
              </w:rPr>
              <w:t>, 1758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szCs w:val="21"/>
              </w:rPr>
              <w:t>Mastacembel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C016BD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acrognathus aculeatus </w:t>
            </w:r>
            <w:r w:rsidRPr="00A3414E">
              <w:rPr>
                <w:rFonts w:ascii="Times New Roman" w:eastAsia="宋体" w:hAnsi="Times New Roman" w:cs="Times New Roman"/>
                <w:iCs/>
                <w:szCs w:val="21"/>
              </w:rPr>
              <w:t>(Bloch, 1786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0A5D14" w:rsidRPr="00A3414E" w:rsidRDefault="00431CD5" w:rsidP="00431C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szCs w:val="21"/>
              </w:rPr>
              <w:t xml:space="preserve">Sinobdella sinensi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Bleeker, 1870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</w:tr>
      <w:tr w:rsidR="0029187F" w:rsidRPr="00A3414E" w:rsidTr="00A84BA3">
        <w:trPr>
          <w:trHeight w:val="477"/>
          <w:jc w:val="center"/>
        </w:trPr>
        <w:tc>
          <w:tcPr>
            <w:tcW w:w="500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b/>
                <w:szCs w:val="21"/>
              </w:rPr>
              <w:t>Hemirhamphidae</w:t>
            </w: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3" w:type="dxa"/>
            <w:vAlign w:val="center"/>
          </w:tcPr>
          <w:p w:rsidR="0029187F" w:rsidRPr="00A3414E" w:rsidRDefault="0029187F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5D14" w:rsidRPr="000A5D14" w:rsidTr="00A84BA3">
        <w:trPr>
          <w:trHeight w:val="494"/>
          <w:jc w:val="center"/>
        </w:trPr>
        <w:tc>
          <w:tcPr>
            <w:tcW w:w="5003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Hyporhamphus intermedius 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(Cantor</w:t>
            </w:r>
            <w:r w:rsidR="00431CD5" w:rsidRPr="00A3414E">
              <w:rPr>
                <w:rFonts w:ascii="Times New Roman" w:eastAsia="宋体" w:hAnsi="Times New Roman" w:cs="Times New Roman" w:hint="eastAsia"/>
                <w:szCs w:val="21"/>
              </w:rPr>
              <w:t>, 1842</w:t>
            </w:r>
            <w:r w:rsidRPr="00A3414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2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1" w:type="dxa"/>
            <w:vAlign w:val="center"/>
          </w:tcPr>
          <w:p w:rsidR="000A5D14" w:rsidRPr="00A3414E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dxa"/>
            <w:vAlign w:val="center"/>
          </w:tcPr>
          <w:p w:rsidR="000A5D14" w:rsidRPr="004653E1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3414E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473" w:type="dxa"/>
            <w:vAlign w:val="center"/>
          </w:tcPr>
          <w:p w:rsidR="000A5D14" w:rsidRPr="000A5D14" w:rsidRDefault="000A5D14" w:rsidP="000A5D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5F4A44" w:rsidRDefault="005F4A44"/>
    <w:sectPr w:rsidR="005F4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DF0" w:rsidRDefault="00A31DF0" w:rsidP="000A5D14">
      <w:r>
        <w:separator/>
      </w:r>
    </w:p>
  </w:endnote>
  <w:endnote w:type="continuationSeparator" w:id="0">
    <w:p w:rsidR="00A31DF0" w:rsidRDefault="00A31DF0" w:rsidP="000A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DF0" w:rsidRDefault="00A31DF0" w:rsidP="000A5D14">
      <w:r>
        <w:separator/>
      </w:r>
    </w:p>
  </w:footnote>
  <w:footnote w:type="continuationSeparator" w:id="0">
    <w:p w:rsidR="00A31DF0" w:rsidRDefault="00A31DF0" w:rsidP="000A5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8BD6F"/>
    <w:multiLevelType w:val="singleLevel"/>
    <w:tmpl w:val="58D8BD6F"/>
    <w:lvl w:ilvl="0">
      <w:start w:val="1"/>
      <w:numFmt w:val="decimal"/>
      <w:suff w:val="nothing"/>
      <w:lvlText w:val="%1."/>
      <w:lvlJc w:val="left"/>
    </w:lvl>
  </w:abstractNum>
  <w:abstractNum w:abstractNumId="1">
    <w:nsid w:val="58DA0AAD"/>
    <w:multiLevelType w:val="singleLevel"/>
    <w:tmpl w:val="58DA0AAD"/>
    <w:lvl w:ilvl="0">
      <w:start w:val="3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1C9"/>
    <w:rsid w:val="00095177"/>
    <w:rsid w:val="000A5D14"/>
    <w:rsid w:val="00123DF7"/>
    <w:rsid w:val="00124E03"/>
    <w:rsid w:val="001729FE"/>
    <w:rsid w:val="001918C9"/>
    <w:rsid w:val="001B5C6E"/>
    <w:rsid w:val="0022597A"/>
    <w:rsid w:val="00253952"/>
    <w:rsid w:val="0029187F"/>
    <w:rsid w:val="002D0D25"/>
    <w:rsid w:val="0031033A"/>
    <w:rsid w:val="00312C23"/>
    <w:rsid w:val="00313194"/>
    <w:rsid w:val="003B60DE"/>
    <w:rsid w:val="003D4801"/>
    <w:rsid w:val="003E1E74"/>
    <w:rsid w:val="004079B5"/>
    <w:rsid w:val="00431CD5"/>
    <w:rsid w:val="0045221A"/>
    <w:rsid w:val="004653E1"/>
    <w:rsid w:val="00494280"/>
    <w:rsid w:val="004B15DA"/>
    <w:rsid w:val="004D2850"/>
    <w:rsid w:val="004D4999"/>
    <w:rsid w:val="004E4AF0"/>
    <w:rsid w:val="004F53A6"/>
    <w:rsid w:val="005433B5"/>
    <w:rsid w:val="005B0053"/>
    <w:rsid w:val="005F40F3"/>
    <w:rsid w:val="005F4A44"/>
    <w:rsid w:val="00681611"/>
    <w:rsid w:val="00715047"/>
    <w:rsid w:val="00775642"/>
    <w:rsid w:val="007927A9"/>
    <w:rsid w:val="007E1700"/>
    <w:rsid w:val="00825B8B"/>
    <w:rsid w:val="008307E7"/>
    <w:rsid w:val="00947CF6"/>
    <w:rsid w:val="009B0E1D"/>
    <w:rsid w:val="009C64AD"/>
    <w:rsid w:val="00A31DF0"/>
    <w:rsid w:val="00A3414E"/>
    <w:rsid w:val="00A401D2"/>
    <w:rsid w:val="00A84BA3"/>
    <w:rsid w:val="00AA6225"/>
    <w:rsid w:val="00B82E50"/>
    <w:rsid w:val="00C016BD"/>
    <w:rsid w:val="00C064D4"/>
    <w:rsid w:val="00C108D1"/>
    <w:rsid w:val="00C91C1C"/>
    <w:rsid w:val="00CA1F98"/>
    <w:rsid w:val="00CF6E59"/>
    <w:rsid w:val="00D011C9"/>
    <w:rsid w:val="00D1489A"/>
    <w:rsid w:val="00D32853"/>
    <w:rsid w:val="00D65510"/>
    <w:rsid w:val="00D770DF"/>
    <w:rsid w:val="00D976FE"/>
    <w:rsid w:val="00DE0A6E"/>
    <w:rsid w:val="00E215F0"/>
    <w:rsid w:val="00E966D1"/>
    <w:rsid w:val="00EA5925"/>
    <w:rsid w:val="00EB18CE"/>
    <w:rsid w:val="00ED1C68"/>
    <w:rsid w:val="00ED7514"/>
    <w:rsid w:val="00EE205F"/>
    <w:rsid w:val="00EE6BF3"/>
    <w:rsid w:val="00EF547E"/>
    <w:rsid w:val="00F37347"/>
    <w:rsid w:val="00F7699D"/>
    <w:rsid w:val="00FC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</Pages>
  <Words>858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54</cp:revision>
  <dcterms:created xsi:type="dcterms:W3CDTF">2017-09-10T10:29:00Z</dcterms:created>
  <dcterms:modified xsi:type="dcterms:W3CDTF">2018-07-15T03:39:00Z</dcterms:modified>
</cp:coreProperties>
</file>